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FE2" w:rsidRPr="00DD11B1" w:rsidRDefault="009F1FE2" w:rsidP="009F1FE2">
      <w:pPr>
        <w:pStyle w:val="Sansinterligne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1: </w:t>
      </w:r>
      <w:r w:rsidRPr="00DD11B1">
        <w:rPr>
          <w:b/>
          <w:sz w:val="24"/>
          <w:szCs w:val="24"/>
          <w:lang w:val="en-US"/>
        </w:rPr>
        <w:t>Sputum and blood cell counts of eosinophilic phenotypes classified by ICS treatment and healthy subjects</w:t>
      </w:r>
    </w:p>
    <w:p w:rsidR="009F1FE2" w:rsidRPr="0035546F" w:rsidRDefault="009F1FE2" w:rsidP="009F1FE2">
      <w:pPr>
        <w:pStyle w:val="Sansinterligne"/>
        <w:rPr>
          <w:highlight w:val="yellow"/>
          <w:lang w:val="en-US"/>
        </w:rPr>
      </w:pPr>
    </w:p>
    <w:tbl>
      <w:tblPr>
        <w:tblStyle w:val="Grilledutableau"/>
        <w:tblW w:w="14119" w:type="dxa"/>
        <w:tblLayout w:type="fixed"/>
        <w:tblLook w:val="04A0"/>
      </w:tblPr>
      <w:tblGrid>
        <w:gridCol w:w="2891"/>
        <w:gridCol w:w="1928"/>
        <w:gridCol w:w="1928"/>
        <w:gridCol w:w="794"/>
        <w:gridCol w:w="1928"/>
        <w:gridCol w:w="1928"/>
        <w:gridCol w:w="794"/>
        <w:gridCol w:w="1928"/>
      </w:tblGrid>
      <w:tr w:rsidR="009F1FE2" w:rsidRPr="00E42F45" w:rsidTr="00D121A0">
        <w:trPr>
          <w:trHeight w:val="369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Eosinophilic asthma,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not treated with IC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Eosinophilic asthma,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treated with IC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ICS-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US"/>
              </w:rPr>
              <w:t>v</w:t>
            </w: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proofErr w:type="spellEnd"/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ICS+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Mixed granulocytic asthma,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not treated with IC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Mixed granulocytic asthma,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treated with IC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ICS-</w:t>
            </w:r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US"/>
              </w:rPr>
              <w:t>v</w:t>
            </w: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proofErr w:type="spellEnd"/>
          </w:p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ICS+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Healthy subjects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182C76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4</w:t>
            </w:r>
            <w:bookmarkStart w:id="0" w:name="_GoBack"/>
            <w:bookmarkEnd w:id="0"/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total non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-</w:t>
            </w: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quamous cell count (x 106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.12 (0.47-1.92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.38 (0.61-3.1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.97 (0.73-7.89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.71 (1.75-15.10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0.64 (0.37-1.30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viability (%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66 (47-78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62 (50-7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77 (66-86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82 (77-85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67 (53-78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squamous cells (%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6 (7-3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3 (5-22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7 (4-23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 (1-14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8 (10-31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eosinophils (x 103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80 (53-436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17 (68-82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02 (44-379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42 (76-80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0 (0-2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neutrophils (x 103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83 (132-57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74 (135-1003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581 (663-744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959 (1330-12714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10 (63-563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macrophages (x 103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70 (131-57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89 (153-65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71 (77-380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05 (77-607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85 (120-568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lymphocytes (x 103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0 (5-50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8 (5-5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5 (0-47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3 (1-9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0 (4-26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Sputum epithelial cells (x 103/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3 (14-8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69 (21-162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0 (4-23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1 (0-12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5 (12-86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Blood leukocytes (x103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7.16 (5.83-8.2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7.92 (6.94-9.33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7.19 (5.80-7.96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8.93 (7.15-11.53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6.12 (5.03-7.37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Blood eosinophils (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70 (192-463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45 (209-532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87 (282-397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42 (211-632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106 (68-172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Blood neutrophils (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529 (2912-456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326 (3570-5321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766 (2801-4720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648 (3373-7206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416 (2610-4188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 xml:space="preserve">Blood </w:t>
            </w:r>
            <w:proofErr w:type="spellStart"/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monocytes</w:t>
            </w:r>
            <w:proofErr w:type="spellEnd"/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 xml:space="preserve"> (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89 (387-63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518 (405-680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545 (361-763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564 (485-779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99 (330-550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Blood lymphocytes (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347 (1934-276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368 (1911-2868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266 (2088-278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013 (1767-338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2009 (1611-2386)</w:t>
            </w:r>
          </w:p>
        </w:tc>
      </w:tr>
      <w:tr w:rsidR="009F1FE2" w:rsidRPr="00E42F45" w:rsidTr="00D121A0">
        <w:trPr>
          <w:trHeight w:val="340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C49F1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 xml:space="preserve">Blood </w:t>
            </w:r>
            <w:proofErr w:type="spellStart"/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>basophils</w:t>
            </w:r>
            <w:proofErr w:type="spellEnd"/>
            <w:r w:rsidRPr="00E42F45">
              <w:rPr>
                <w:rFonts w:cs="Arial"/>
                <w:b/>
                <w:sz w:val="20"/>
                <w:szCs w:val="20"/>
                <w:lang w:val="en-US"/>
              </w:rPr>
              <w:t xml:space="preserve"> (/µL)</w:t>
            </w:r>
            <w:r w:rsidR="00DC49F1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1 (29-6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4 (29-65)</w:t>
            </w:r>
            <w:r w:rsidRPr="00E42F45">
              <w:rPr>
                <w:rFonts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40 (24-49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9 (32-69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FE2" w:rsidRPr="00E42F45" w:rsidRDefault="009F1FE2" w:rsidP="00D121A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42F45">
              <w:rPr>
                <w:rFonts w:cs="Arial"/>
                <w:sz w:val="20"/>
                <w:szCs w:val="20"/>
                <w:lang w:val="en-US"/>
              </w:rPr>
              <w:t>34 (24-46)</w:t>
            </w:r>
          </w:p>
        </w:tc>
      </w:tr>
    </w:tbl>
    <w:p w:rsidR="009F1FE2" w:rsidRPr="00D472C4" w:rsidRDefault="00DC49F1" w:rsidP="009F1FE2">
      <w:pPr>
        <w:pStyle w:val="Sansinterligne"/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 w:rsidR="009F1FE2" w:rsidRPr="00E42F45">
        <w:rPr>
          <w:vertAlign w:val="superscript"/>
          <w:lang w:val="en-US"/>
        </w:rPr>
        <w:t xml:space="preserve"> </w:t>
      </w:r>
      <w:r w:rsidR="009F1FE2" w:rsidRPr="00E42F45">
        <w:rPr>
          <w:lang w:val="en-US"/>
        </w:rPr>
        <w:t>Data available for 96 healthy subjects</w:t>
      </w:r>
    </w:p>
    <w:p w:rsidR="009F1FE2" w:rsidRDefault="009F1FE2" w:rsidP="009F1FE2">
      <w:pPr>
        <w:pStyle w:val="Sansinterligne"/>
        <w:rPr>
          <w:lang w:val="en-US"/>
        </w:rPr>
      </w:pPr>
      <w:r w:rsidRPr="00E42F45">
        <w:rPr>
          <w:sz w:val="20"/>
          <w:szCs w:val="20"/>
          <w:vertAlign w:val="superscript"/>
          <w:lang w:val="en-US"/>
        </w:rPr>
        <w:t>‡</w:t>
      </w:r>
      <w:r w:rsidRPr="00E42F45">
        <w:rPr>
          <w:vanish/>
          <w:lang w:val="en-US"/>
        </w:rPr>
        <w:cr/>
        <w:t>lood neutrophils ic inflomme seuil?ernière question, je voudrais faire les comparaisons suivantes:</w:t>
      </w:r>
      <w:r w:rsidRPr="00E42F45">
        <w:rPr>
          <w:vanish/>
          <w:lang w:val="en-US"/>
        </w:rPr>
        <w:cr/>
        <w:t xml:space="preserve"> 3:oupes ("</w:t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vanish/>
          <w:lang w:val="en-US"/>
        </w:rPr>
        <w:pgNum/>
      </w:r>
      <w:r w:rsidRPr="00E42F45">
        <w:rPr>
          <w:lang w:val="en-US"/>
        </w:rPr>
        <w:t>p&lt;0.0042, comparison with healthy subjects</w:t>
      </w:r>
    </w:p>
    <w:p w:rsidR="009F0EA1" w:rsidRPr="009F1FE2" w:rsidRDefault="009F1FE2" w:rsidP="009F1FE2">
      <w:pPr>
        <w:pStyle w:val="Sansinterligne"/>
        <w:rPr>
          <w:lang w:val="en-US"/>
        </w:rPr>
      </w:pPr>
      <w:r w:rsidRPr="00E42F45">
        <w:rPr>
          <w:lang w:val="en-US"/>
        </w:rPr>
        <w:t>Abbreviation: ICS</w:t>
      </w:r>
      <w:r>
        <w:rPr>
          <w:lang w:val="en-US"/>
        </w:rPr>
        <w:t>, inhaled corticosteroid</w:t>
      </w:r>
    </w:p>
    <w:sectPr w:rsidR="009F0EA1" w:rsidRPr="009F1FE2" w:rsidSect="009F1FE2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CEA" w:rsidRDefault="00495CEA" w:rsidP="0099308F">
      <w:pPr>
        <w:spacing w:after="0" w:line="240" w:lineRule="auto"/>
      </w:pPr>
      <w:r>
        <w:separator/>
      </w:r>
    </w:p>
  </w:endnote>
  <w:endnote w:type="continuationSeparator" w:id="0">
    <w:p w:rsidR="00495CEA" w:rsidRDefault="00495CEA" w:rsidP="00993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7171698"/>
      <w:docPartObj>
        <w:docPartGallery w:val="Page Numbers (Bottom of Page)"/>
        <w:docPartUnique/>
      </w:docPartObj>
    </w:sdtPr>
    <w:sdtContent>
      <w:p w:rsidR="00143449" w:rsidRDefault="00D52B28">
        <w:pPr>
          <w:pStyle w:val="Pieddepage"/>
          <w:jc w:val="right"/>
        </w:pPr>
        <w:r>
          <w:fldChar w:fldCharType="begin"/>
        </w:r>
        <w:r w:rsidR="00DE6D52">
          <w:instrText xml:space="preserve"> PAGE   \* MERGEFORMAT </w:instrText>
        </w:r>
        <w:r>
          <w:fldChar w:fldCharType="separate"/>
        </w:r>
        <w:r w:rsidR="00DC49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3449" w:rsidRDefault="0014344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CEA" w:rsidRDefault="00495CEA" w:rsidP="0099308F">
      <w:pPr>
        <w:spacing w:after="0" w:line="240" w:lineRule="auto"/>
      </w:pPr>
      <w:r>
        <w:separator/>
      </w:r>
    </w:p>
  </w:footnote>
  <w:footnote w:type="continuationSeparator" w:id="0">
    <w:p w:rsidR="00495CEA" w:rsidRDefault="00495CEA" w:rsidP="00993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37EB8"/>
    <w:multiLevelType w:val="hybridMultilevel"/>
    <w:tmpl w:val="4E1010D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F5363A"/>
    <w:multiLevelType w:val="hybridMultilevel"/>
    <w:tmpl w:val="00B4349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08CA"/>
    <w:rsid w:val="00002B09"/>
    <w:rsid w:val="00003575"/>
    <w:rsid w:val="00003977"/>
    <w:rsid w:val="00004BD9"/>
    <w:rsid w:val="000069BD"/>
    <w:rsid w:val="00006B7D"/>
    <w:rsid w:val="000079CF"/>
    <w:rsid w:val="000123F2"/>
    <w:rsid w:val="00014F8A"/>
    <w:rsid w:val="00015D86"/>
    <w:rsid w:val="000160C2"/>
    <w:rsid w:val="00016E96"/>
    <w:rsid w:val="00024DDB"/>
    <w:rsid w:val="00026638"/>
    <w:rsid w:val="0003030C"/>
    <w:rsid w:val="00031C3F"/>
    <w:rsid w:val="00032904"/>
    <w:rsid w:val="000334F3"/>
    <w:rsid w:val="00034E1C"/>
    <w:rsid w:val="00036D87"/>
    <w:rsid w:val="00040E76"/>
    <w:rsid w:val="00042A76"/>
    <w:rsid w:val="00044213"/>
    <w:rsid w:val="00047A7D"/>
    <w:rsid w:val="000526A5"/>
    <w:rsid w:val="000548DE"/>
    <w:rsid w:val="000554E3"/>
    <w:rsid w:val="00056B59"/>
    <w:rsid w:val="00057861"/>
    <w:rsid w:val="00060372"/>
    <w:rsid w:val="000649F3"/>
    <w:rsid w:val="0006525E"/>
    <w:rsid w:val="000705F8"/>
    <w:rsid w:val="00072954"/>
    <w:rsid w:val="000746A8"/>
    <w:rsid w:val="00077803"/>
    <w:rsid w:val="00082CE8"/>
    <w:rsid w:val="000862DB"/>
    <w:rsid w:val="00086B39"/>
    <w:rsid w:val="00086EA0"/>
    <w:rsid w:val="00087F4F"/>
    <w:rsid w:val="000902B6"/>
    <w:rsid w:val="00090412"/>
    <w:rsid w:val="000911D8"/>
    <w:rsid w:val="00091B1B"/>
    <w:rsid w:val="00093687"/>
    <w:rsid w:val="00094000"/>
    <w:rsid w:val="00094717"/>
    <w:rsid w:val="00094F7D"/>
    <w:rsid w:val="000961CE"/>
    <w:rsid w:val="000A21EF"/>
    <w:rsid w:val="000A22F9"/>
    <w:rsid w:val="000A30D5"/>
    <w:rsid w:val="000A43BC"/>
    <w:rsid w:val="000A5883"/>
    <w:rsid w:val="000A678F"/>
    <w:rsid w:val="000B2D94"/>
    <w:rsid w:val="000B50E3"/>
    <w:rsid w:val="000B563A"/>
    <w:rsid w:val="000B73C2"/>
    <w:rsid w:val="000C1E22"/>
    <w:rsid w:val="000C2309"/>
    <w:rsid w:val="000C40EA"/>
    <w:rsid w:val="000C5336"/>
    <w:rsid w:val="000C6949"/>
    <w:rsid w:val="000C75A5"/>
    <w:rsid w:val="000D001B"/>
    <w:rsid w:val="000D08EA"/>
    <w:rsid w:val="000D1193"/>
    <w:rsid w:val="000D1413"/>
    <w:rsid w:val="000D3F7F"/>
    <w:rsid w:val="000D45F7"/>
    <w:rsid w:val="000D51F3"/>
    <w:rsid w:val="000D566A"/>
    <w:rsid w:val="000D5F03"/>
    <w:rsid w:val="000D6B49"/>
    <w:rsid w:val="000D7485"/>
    <w:rsid w:val="000E22DA"/>
    <w:rsid w:val="000E2CD2"/>
    <w:rsid w:val="000E4586"/>
    <w:rsid w:val="000E4961"/>
    <w:rsid w:val="000E5DB3"/>
    <w:rsid w:val="000E66B4"/>
    <w:rsid w:val="000E73EE"/>
    <w:rsid w:val="000F37D1"/>
    <w:rsid w:val="000F52EF"/>
    <w:rsid w:val="000F7EFD"/>
    <w:rsid w:val="00102A44"/>
    <w:rsid w:val="00104E99"/>
    <w:rsid w:val="00105152"/>
    <w:rsid w:val="00105851"/>
    <w:rsid w:val="00105BC1"/>
    <w:rsid w:val="00105DFC"/>
    <w:rsid w:val="0010656B"/>
    <w:rsid w:val="00107776"/>
    <w:rsid w:val="00113616"/>
    <w:rsid w:val="00114D30"/>
    <w:rsid w:val="001153A7"/>
    <w:rsid w:val="001167C1"/>
    <w:rsid w:val="00116C2F"/>
    <w:rsid w:val="00120EF5"/>
    <w:rsid w:val="00127D5B"/>
    <w:rsid w:val="00131CD4"/>
    <w:rsid w:val="00136E21"/>
    <w:rsid w:val="00137ED7"/>
    <w:rsid w:val="001406A0"/>
    <w:rsid w:val="00142BBB"/>
    <w:rsid w:val="0014325F"/>
    <w:rsid w:val="00143449"/>
    <w:rsid w:val="00145234"/>
    <w:rsid w:val="00146190"/>
    <w:rsid w:val="0014627E"/>
    <w:rsid w:val="00151023"/>
    <w:rsid w:val="001521CB"/>
    <w:rsid w:val="0015333E"/>
    <w:rsid w:val="00153785"/>
    <w:rsid w:val="0016569F"/>
    <w:rsid w:val="001675F0"/>
    <w:rsid w:val="0016760B"/>
    <w:rsid w:val="00167A51"/>
    <w:rsid w:val="001705E5"/>
    <w:rsid w:val="00170C97"/>
    <w:rsid w:val="00170FA4"/>
    <w:rsid w:val="00171DC3"/>
    <w:rsid w:val="00172177"/>
    <w:rsid w:val="001732F4"/>
    <w:rsid w:val="001737BD"/>
    <w:rsid w:val="00175A4A"/>
    <w:rsid w:val="00182C76"/>
    <w:rsid w:val="001858E0"/>
    <w:rsid w:val="00186EC2"/>
    <w:rsid w:val="0018723B"/>
    <w:rsid w:val="00190C72"/>
    <w:rsid w:val="0019356E"/>
    <w:rsid w:val="00197D97"/>
    <w:rsid w:val="001A1E7C"/>
    <w:rsid w:val="001A1F79"/>
    <w:rsid w:val="001A2D1B"/>
    <w:rsid w:val="001A4153"/>
    <w:rsid w:val="001A4D8E"/>
    <w:rsid w:val="001A70E5"/>
    <w:rsid w:val="001B0F41"/>
    <w:rsid w:val="001B342C"/>
    <w:rsid w:val="001B4B2F"/>
    <w:rsid w:val="001C029C"/>
    <w:rsid w:val="001C034F"/>
    <w:rsid w:val="001C1D92"/>
    <w:rsid w:val="001C3518"/>
    <w:rsid w:val="001C515D"/>
    <w:rsid w:val="001C60F8"/>
    <w:rsid w:val="001C7A67"/>
    <w:rsid w:val="001D0264"/>
    <w:rsid w:val="001D21C2"/>
    <w:rsid w:val="001D3DAB"/>
    <w:rsid w:val="001D5646"/>
    <w:rsid w:val="001D6ABC"/>
    <w:rsid w:val="001E1A7E"/>
    <w:rsid w:val="001E28EB"/>
    <w:rsid w:val="001E41BC"/>
    <w:rsid w:val="001E7DBC"/>
    <w:rsid w:val="001F1E5C"/>
    <w:rsid w:val="001F5D49"/>
    <w:rsid w:val="002010E8"/>
    <w:rsid w:val="002063D0"/>
    <w:rsid w:val="0020713D"/>
    <w:rsid w:val="002078D4"/>
    <w:rsid w:val="002104B4"/>
    <w:rsid w:val="00210769"/>
    <w:rsid w:val="002107FF"/>
    <w:rsid w:val="00212A39"/>
    <w:rsid w:val="0021358E"/>
    <w:rsid w:val="002137F4"/>
    <w:rsid w:val="00214103"/>
    <w:rsid w:val="0021558A"/>
    <w:rsid w:val="0021589D"/>
    <w:rsid w:val="00215D5D"/>
    <w:rsid w:val="00216271"/>
    <w:rsid w:val="002202F9"/>
    <w:rsid w:val="00220F68"/>
    <w:rsid w:val="00222410"/>
    <w:rsid w:val="0022336E"/>
    <w:rsid w:val="002237C0"/>
    <w:rsid w:val="00223CB6"/>
    <w:rsid w:val="00223D19"/>
    <w:rsid w:val="00231B8A"/>
    <w:rsid w:val="002344EB"/>
    <w:rsid w:val="002347B4"/>
    <w:rsid w:val="0023683E"/>
    <w:rsid w:val="00236D16"/>
    <w:rsid w:val="002419A5"/>
    <w:rsid w:val="00241D72"/>
    <w:rsid w:val="00242611"/>
    <w:rsid w:val="002430EB"/>
    <w:rsid w:val="00244390"/>
    <w:rsid w:val="002514A6"/>
    <w:rsid w:val="00252E36"/>
    <w:rsid w:val="002570AE"/>
    <w:rsid w:val="00257D3C"/>
    <w:rsid w:val="00257E4C"/>
    <w:rsid w:val="00260C33"/>
    <w:rsid w:val="00260F83"/>
    <w:rsid w:val="002619E7"/>
    <w:rsid w:val="00261D07"/>
    <w:rsid w:val="0026286C"/>
    <w:rsid w:val="0026309D"/>
    <w:rsid w:val="00263576"/>
    <w:rsid w:val="00264961"/>
    <w:rsid w:val="002664DD"/>
    <w:rsid w:val="00266E77"/>
    <w:rsid w:val="00270A31"/>
    <w:rsid w:val="00273776"/>
    <w:rsid w:val="00275234"/>
    <w:rsid w:val="00276CDC"/>
    <w:rsid w:val="00277C88"/>
    <w:rsid w:val="00281CDD"/>
    <w:rsid w:val="0029153E"/>
    <w:rsid w:val="00292D12"/>
    <w:rsid w:val="00294A99"/>
    <w:rsid w:val="0029505C"/>
    <w:rsid w:val="002A00B3"/>
    <w:rsid w:val="002A0727"/>
    <w:rsid w:val="002A1598"/>
    <w:rsid w:val="002A25F5"/>
    <w:rsid w:val="002A32AF"/>
    <w:rsid w:val="002A5D2C"/>
    <w:rsid w:val="002A704A"/>
    <w:rsid w:val="002B071E"/>
    <w:rsid w:val="002B1BB7"/>
    <w:rsid w:val="002B24DB"/>
    <w:rsid w:val="002B2897"/>
    <w:rsid w:val="002B46EB"/>
    <w:rsid w:val="002B4FE2"/>
    <w:rsid w:val="002B6FB1"/>
    <w:rsid w:val="002B700D"/>
    <w:rsid w:val="002B728E"/>
    <w:rsid w:val="002C0464"/>
    <w:rsid w:val="002C0AAE"/>
    <w:rsid w:val="002C440D"/>
    <w:rsid w:val="002C6CB5"/>
    <w:rsid w:val="002C78B0"/>
    <w:rsid w:val="002D1CB6"/>
    <w:rsid w:val="002D5473"/>
    <w:rsid w:val="002D5490"/>
    <w:rsid w:val="002D69AB"/>
    <w:rsid w:val="002D7948"/>
    <w:rsid w:val="002E31D8"/>
    <w:rsid w:val="002E3326"/>
    <w:rsid w:val="002E33FD"/>
    <w:rsid w:val="002E5A59"/>
    <w:rsid w:val="002E6F03"/>
    <w:rsid w:val="002E7F86"/>
    <w:rsid w:val="002F58D4"/>
    <w:rsid w:val="002F6438"/>
    <w:rsid w:val="002F699C"/>
    <w:rsid w:val="002F7871"/>
    <w:rsid w:val="002F7BE8"/>
    <w:rsid w:val="003005A3"/>
    <w:rsid w:val="00301961"/>
    <w:rsid w:val="00304A2C"/>
    <w:rsid w:val="00304AD9"/>
    <w:rsid w:val="0030591E"/>
    <w:rsid w:val="00306500"/>
    <w:rsid w:val="00307AC6"/>
    <w:rsid w:val="0031006D"/>
    <w:rsid w:val="0031201B"/>
    <w:rsid w:val="00313254"/>
    <w:rsid w:val="00317C5C"/>
    <w:rsid w:val="00320B80"/>
    <w:rsid w:val="00324793"/>
    <w:rsid w:val="003258BB"/>
    <w:rsid w:val="00326024"/>
    <w:rsid w:val="00331092"/>
    <w:rsid w:val="003316F7"/>
    <w:rsid w:val="00337FCD"/>
    <w:rsid w:val="00340FA9"/>
    <w:rsid w:val="00342256"/>
    <w:rsid w:val="00342A2E"/>
    <w:rsid w:val="00342AA2"/>
    <w:rsid w:val="00343225"/>
    <w:rsid w:val="003507E1"/>
    <w:rsid w:val="00350969"/>
    <w:rsid w:val="00355422"/>
    <w:rsid w:val="00355AF3"/>
    <w:rsid w:val="00355C8C"/>
    <w:rsid w:val="00360729"/>
    <w:rsid w:val="00360BDA"/>
    <w:rsid w:val="00363D3E"/>
    <w:rsid w:val="00367C4A"/>
    <w:rsid w:val="00370C60"/>
    <w:rsid w:val="003759BD"/>
    <w:rsid w:val="003772A5"/>
    <w:rsid w:val="00377C35"/>
    <w:rsid w:val="00377C8F"/>
    <w:rsid w:val="00381C74"/>
    <w:rsid w:val="0038235A"/>
    <w:rsid w:val="00382E02"/>
    <w:rsid w:val="00383871"/>
    <w:rsid w:val="00384294"/>
    <w:rsid w:val="00387EFB"/>
    <w:rsid w:val="00387F60"/>
    <w:rsid w:val="00390125"/>
    <w:rsid w:val="003905AE"/>
    <w:rsid w:val="00390C38"/>
    <w:rsid w:val="00393FF1"/>
    <w:rsid w:val="00396797"/>
    <w:rsid w:val="00397B85"/>
    <w:rsid w:val="003A0980"/>
    <w:rsid w:val="003A2AF7"/>
    <w:rsid w:val="003A408D"/>
    <w:rsid w:val="003A57DD"/>
    <w:rsid w:val="003A68F6"/>
    <w:rsid w:val="003A6DCB"/>
    <w:rsid w:val="003B0922"/>
    <w:rsid w:val="003B2724"/>
    <w:rsid w:val="003B2E27"/>
    <w:rsid w:val="003C0229"/>
    <w:rsid w:val="003C0B1B"/>
    <w:rsid w:val="003C0CD8"/>
    <w:rsid w:val="003C0FA7"/>
    <w:rsid w:val="003C23DD"/>
    <w:rsid w:val="003C478D"/>
    <w:rsid w:val="003C7323"/>
    <w:rsid w:val="003C7D95"/>
    <w:rsid w:val="003D0EBF"/>
    <w:rsid w:val="003D33C4"/>
    <w:rsid w:val="003E0A58"/>
    <w:rsid w:val="003E1924"/>
    <w:rsid w:val="003E384D"/>
    <w:rsid w:val="003E4CA1"/>
    <w:rsid w:val="003E624A"/>
    <w:rsid w:val="003F3F33"/>
    <w:rsid w:val="003F5EEE"/>
    <w:rsid w:val="0040129C"/>
    <w:rsid w:val="00401A7F"/>
    <w:rsid w:val="00403520"/>
    <w:rsid w:val="0040439E"/>
    <w:rsid w:val="00406E6A"/>
    <w:rsid w:val="00410323"/>
    <w:rsid w:val="004104D5"/>
    <w:rsid w:val="004118D4"/>
    <w:rsid w:val="004138D2"/>
    <w:rsid w:val="00413FAB"/>
    <w:rsid w:val="004176F5"/>
    <w:rsid w:val="00417F25"/>
    <w:rsid w:val="00425851"/>
    <w:rsid w:val="00425E61"/>
    <w:rsid w:val="004262EE"/>
    <w:rsid w:val="00427F54"/>
    <w:rsid w:val="004301D8"/>
    <w:rsid w:val="00430ACB"/>
    <w:rsid w:val="00431438"/>
    <w:rsid w:val="00433BBB"/>
    <w:rsid w:val="004347B0"/>
    <w:rsid w:val="00436D5F"/>
    <w:rsid w:val="00437E14"/>
    <w:rsid w:val="00440F87"/>
    <w:rsid w:val="00441052"/>
    <w:rsid w:val="004418CA"/>
    <w:rsid w:val="00445F27"/>
    <w:rsid w:val="00454437"/>
    <w:rsid w:val="00454D6A"/>
    <w:rsid w:val="004577CD"/>
    <w:rsid w:val="00460A65"/>
    <w:rsid w:val="0046245A"/>
    <w:rsid w:val="004625A0"/>
    <w:rsid w:val="004628D2"/>
    <w:rsid w:val="00465992"/>
    <w:rsid w:val="0047083D"/>
    <w:rsid w:val="00471166"/>
    <w:rsid w:val="00480132"/>
    <w:rsid w:val="00480559"/>
    <w:rsid w:val="00485348"/>
    <w:rsid w:val="00494F37"/>
    <w:rsid w:val="00495CEA"/>
    <w:rsid w:val="00497757"/>
    <w:rsid w:val="004A081F"/>
    <w:rsid w:val="004A1C28"/>
    <w:rsid w:val="004A1FBE"/>
    <w:rsid w:val="004A3579"/>
    <w:rsid w:val="004A4799"/>
    <w:rsid w:val="004A5C31"/>
    <w:rsid w:val="004B2285"/>
    <w:rsid w:val="004B29EC"/>
    <w:rsid w:val="004B45B6"/>
    <w:rsid w:val="004B4E8D"/>
    <w:rsid w:val="004B5F5E"/>
    <w:rsid w:val="004C0954"/>
    <w:rsid w:val="004C125D"/>
    <w:rsid w:val="004C4A44"/>
    <w:rsid w:val="004C550D"/>
    <w:rsid w:val="004C57F6"/>
    <w:rsid w:val="004C631C"/>
    <w:rsid w:val="004C6552"/>
    <w:rsid w:val="004C6EEB"/>
    <w:rsid w:val="004D2EAD"/>
    <w:rsid w:val="004D53A8"/>
    <w:rsid w:val="004D6743"/>
    <w:rsid w:val="004D6988"/>
    <w:rsid w:val="004D79FD"/>
    <w:rsid w:val="004E4A46"/>
    <w:rsid w:val="004E55C1"/>
    <w:rsid w:val="004E77B9"/>
    <w:rsid w:val="004F0998"/>
    <w:rsid w:val="004F47F2"/>
    <w:rsid w:val="004F6B13"/>
    <w:rsid w:val="00504573"/>
    <w:rsid w:val="0050665B"/>
    <w:rsid w:val="0050770F"/>
    <w:rsid w:val="005110DB"/>
    <w:rsid w:val="005211E3"/>
    <w:rsid w:val="00522900"/>
    <w:rsid w:val="0052321F"/>
    <w:rsid w:val="00525540"/>
    <w:rsid w:val="0053418D"/>
    <w:rsid w:val="00540E2F"/>
    <w:rsid w:val="0054133F"/>
    <w:rsid w:val="0054280A"/>
    <w:rsid w:val="005431F5"/>
    <w:rsid w:val="00543380"/>
    <w:rsid w:val="0054540C"/>
    <w:rsid w:val="00546786"/>
    <w:rsid w:val="0054691B"/>
    <w:rsid w:val="00550832"/>
    <w:rsid w:val="00553B0B"/>
    <w:rsid w:val="00554B50"/>
    <w:rsid w:val="005569D4"/>
    <w:rsid w:val="005603CA"/>
    <w:rsid w:val="005603F4"/>
    <w:rsid w:val="00561ACC"/>
    <w:rsid w:val="005630F1"/>
    <w:rsid w:val="005646EF"/>
    <w:rsid w:val="005651BE"/>
    <w:rsid w:val="0057270A"/>
    <w:rsid w:val="005732AB"/>
    <w:rsid w:val="005756E7"/>
    <w:rsid w:val="00577DC0"/>
    <w:rsid w:val="00581ACC"/>
    <w:rsid w:val="005825E0"/>
    <w:rsid w:val="00585CD7"/>
    <w:rsid w:val="0058642C"/>
    <w:rsid w:val="00590C23"/>
    <w:rsid w:val="00591375"/>
    <w:rsid w:val="005942BD"/>
    <w:rsid w:val="00595409"/>
    <w:rsid w:val="00596D26"/>
    <w:rsid w:val="005A125D"/>
    <w:rsid w:val="005A38E9"/>
    <w:rsid w:val="005A3D93"/>
    <w:rsid w:val="005A3E85"/>
    <w:rsid w:val="005A41AF"/>
    <w:rsid w:val="005A5E81"/>
    <w:rsid w:val="005A6036"/>
    <w:rsid w:val="005A60AC"/>
    <w:rsid w:val="005A61C1"/>
    <w:rsid w:val="005A6764"/>
    <w:rsid w:val="005A72EA"/>
    <w:rsid w:val="005A75F5"/>
    <w:rsid w:val="005A7A8D"/>
    <w:rsid w:val="005B299F"/>
    <w:rsid w:val="005B4EB8"/>
    <w:rsid w:val="005B71B6"/>
    <w:rsid w:val="005B7271"/>
    <w:rsid w:val="005B7B53"/>
    <w:rsid w:val="005C0ABA"/>
    <w:rsid w:val="005C139E"/>
    <w:rsid w:val="005C26F6"/>
    <w:rsid w:val="005C312A"/>
    <w:rsid w:val="005C5FBB"/>
    <w:rsid w:val="005C64EF"/>
    <w:rsid w:val="005D1F90"/>
    <w:rsid w:val="005D28E5"/>
    <w:rsid w:val="005D3031"/>
    <w:rsid w:val="005D4610"/>
    <w:rsid w:val="005D5D5C"/>
    <w:rsid w:val="005E0CC8"/>
    <w:rsid w:val="005E12E1"/>
    <w:rsid w:val="005E33C7"/>
    <w:rsid w:val="005E59EB"/>
    <w:rsid w:val="005E63D9"/>
    <w:rsid w:val="005E6874"/>
    <w:rsid w:val="005F0A17"/>
    <w:rsid w:val="005F557E"/>
    <w:rsid w:val="006004A3"/>
    <w:rsid w:val="006024D0"/>
    <w:rsid w:val="00603849"/>
    <w:rsid w:val="0060577A"/>
    <w:rsid w:val="006072F6"/>
    <w:rsid w:val="006109DE"/>
    <w:rsid w:val="00612103"/>
    <w:rsid w:val="006153F2"/>
    <w:rsid w:val="006211FA"/>
    <w:rsid w:val="00621DE0"/>
    <w:rsid w:val="006233FD"/>
    <w:rsid w:val="00623FBA"/>
    <w:rsid w:val="0062488B"/>
    <w:rsid w:val="006264D0"/>
    <w:rsid w:val="00631C66"/>
    <w:rsid w:val="006320CB"/>
    <w:rsid w:val="006340C1"/>
    <w:rsid w:val="00636E5B"/>
    <w:rsid w:val="00636F05"/>
    <w:rsid w:val="0063788A"/>
    <w:rsid w:val="00637EF7"/>
    <w:rsid w:val="00646F28"/>
    <w:rsid w:val="00647B9F"/>
    <w:rsid w:val="006503F0"/>
    <w:rsid w:val="0065110F"/>
    <w:rsid w:val="006512D8"/>
    <w:rsid w:val="00653332"/>
    <w:rsid w:val="0065600A"/>
    <w:rsid w:val="00661D8A"/>
    <w:rsid w:val="00662C1B"/>
    <w:rsid w:val="00663ABA"/>
    <w:rsid w:val="00665C15"/>
    <w:rsid w:val="006672EF"/>
    <w:rsid w:val="006679B7"/>
    <w:rsid w:val="006701E3"/>
    <w:rsid w:val="006714AD"/>
    <w:rsid w:val="00671B09"/>
    <w:rsid w:val="00674917"/>
    <w:rsid w:val="00674EAD"/>
    <w:rsid w:val="006761AD"/>
    <w:rsid w:val="00676245"/>
    <w:rsid w:val="00677EA9"/>
    <w:rsid w:val="0068046D"/>
    <w:rsid w:val="00681648"/>
    <w:rsid w:val="00682034"/>
    <w:rsid w:val="00684993"/>
    <w:rsid w:val="006929E1"/>
    <w:rsid w:val="00692CBE"/>
    <w:rsid w:val="00693B9F"/>
    <w:rsid w:val="00693C4F"/>
    <w:rsid w:val="006A07A7"/>
    <w:rsid w:val="006A0B70"/>
    <w:rsid w:val="006A1746"/>
    <w:rsid w:val="006A2DE5"/>
    <w:rsid w:val="006A414D"/>
    <w:rsid w:val="006A6BA5"/>
    <w:rsid w:val="006B0AE5"/>
    <w:rsid w:val="006B2F9D"/>
    <w:rsid w:val="006B3C7F"/>
    <w:rsid w:val="006B51C6"/>
    <w:rsid w:val="006B5B1B"/>
    <w:rsid w:val="006B61F2"/>
    <w:rsid w:val="006B6908"/>
    <w:rsid w:val="006C156A"/>
    <w:rsid w:val="006C47FD"/>
    <w:rsid w:val="006C4B14"/>
    <w:rsid w:val="006C4E2B"/>
    <w:rsid w:val="006C5A38"/>
    <w:rsid w:val="006C6228"/>
    <w:rsid w:val="006C719D"/>
    <w:rsid w:val="006D00A5"/>
    <w:rsid w:val="006D4C97"/>
    <w:rsid w:val="006D4DD7"/>
    <w:rsid w:val="006D6452"/>
    <w:rsid w:val="006D6ACE"/>
    <w:rsid w:val="006D7947"/>
    <w:rsid w:val="006E047B"/>
    <w:rsid w:val="006E11D6"/>
    <w:rsid w:val="006E4E7A"/>
    <w:rsid w:val="006F2FCE"/>
    <w:rsid w:val="006F56E5"/>
    <w:rsid w:val="006F66C4"/>
    <w:rsid w:val="006F6B9E"/>
    <w:rsid w:val="006F6BA8"/>
    <w:rsid w:val="006F7070"/>
    <w:rsid w:val="006F77B7"/>
    <w:rsid w:val="00700841"/>
    <w:rsid w:val="00701450"/>
    <w:rsid w:val="0070264B"/>
    <w:rsid w:val="00702787"/>
    <w:rsid w:val="007036A9"/>
    <w:rsid w:val="00713DCB"/>
    <w:rsid w:val="00716C19"/>
    <w:rsid w:val="00717CAE"/>
    <w:rsid w:val="00722903"/>
    <w:rsid w:val="007246BA"/>
    <w:rsid w:val="00730599"/>
    <w:rsid w:val="00732A59"/>
    <w:rsid w:val="00733974"/>
    <w:rsid w:val="00737347"/>
    <w:rsid w:val="007378C9"/>
    <w:rsid w:val="00741AE7"/>
    <w:rsid w:val="007442BC"/>
    <w:rsid w:val="00747B64"/>
    <w:rsid w:val="007565D7"/>
    <w:rsid w:val="007572C5"/>
    <w:rsid w:val="00760EEE"/>
    <w:rsid w:val="00763B6C"/>
    <w:rsid w:val="0076569F"/>
    <w:rsid w:val="00766B4A"/>
    <w:rsid w:val="00772284"/>
    <w:rsid w:val="007729BD"/>
    <w:rsid w:val="00774109"/>
    <w:rsid w:val="00774F6C"/>
    <w:rsid w:val="0077636D"/>
    <w:rsid w:val="007773B6"/>
    <w:rsid w:val="007804A9"/>
    <w:rsid w:val="00780CDB"/>
    <w:rsid w:val="00781156"/>
    <w:rsid w:val="00783A8C"/>
    <w:rsid w:val="0078412B"/>
    <w:rsid w:val="007849F4"/>
    <w:rsid w:val="00784FFD"/>
    <w:rsid w:val="00785160"/>
    <w:rsid w:val="00785F2C"/>
    <w:rsid w:val="007862E4"/>
    <w:rsid w:val="0078692D"/>
    <w:rsid w:val="0078759A"/>
    <w:rsid w:val="00791346"/>
    <w:rsid w:val="00791725"/>
    <w:rsid w:val="00791FEC"/>
    <w:rsid w:val="0079278F"/>
    <w:rsid w:val="0079314B"/>
    <w:rsid w:val="00793F40"/>
    <w:rsid w:val="007A1C41"/>
    <w:rsid w:val="007A3904"/>
    <w:rsid w:val="007A42CE"/>
    <w:rsid w:val="007A48B2"/>
    <w:rsid w:val="007A5AD6"/>
    <w:rsid w:val="007A5E0E"/>
    <w:rsid w:val="007A68FD"/>
    <w:rsid w:val="007B3226"/>
    <w:rsid w:val="007B45D7"/>
    <w:rsid w:val="007B5BB3"/>
    <w:rsid w:val="007B6CAF"/>
    <w:rsid w:val="007C1651"/>
    <w:rsid w:val="007C1A4A"/>
    <w:rsid w:val="007C30AF"/>
    <w:rsid w:val="007C50BD"/>
    <w:rsid w:val="007D15B0"/>
    <w:rsid w:val="007D3BFF"/>
    <w:rsid w:val="007D4FB2"/>
    <w:rsid w:val="007D5D82"/>
    <w:rsid w:val="007E0EA3"/>
    <w:rsid w:val="007E3154"/>
    <w:rsid w:val="007E6494"/>
    <w:rsid w:val="007E7B92"/>
    <w:rsid w:val="007F097A"/>
    <w:rsid w:val="007F0A4F"/>
    <w:rsid w:val="007F0EC4"/>
    <w:rsid w:val="007F1424"/>
    <w:rsid w:val="007F17CC"/>
    <w:rsid w:val="007F3316"/>
    <w:rsid w:val="007F426A"/>
    <w:rsid w:val="007F5B66"/>
    <w:rsid w:val="007F603B"/>
    <w:rsid w:val="007F67E6"/>
    <w:rsid w:val="00800A32"/>
    <w:rsid w:val="0080124F"/>
    <w:rsid w:val="00813384"/>
    <w:rsid w:val="00814B71"/>
    <w:rsid w:val="00814BFD"/>
    <w:rsid w:val="0081581D"/>
    <w:rsid w:val="00815B8F"/>
    <w:rsid w:val="008201DE"/>
    <w:rsid w:val="00820E41"/>
    <w:rsid w:val="008232DB"/>
    <w:rsid w:val="008261DD"/>
    <w:rsid w:val="00826DCE"/>
    <w:rsid w:val="008305EB"/>
    <w:rsid w:val="00830E5D"/>
    <w:rsid w:val="00832A30"/>
    <w:rsid w:val="00833732"/>
    <w:rsid w:val="00841E71"/>
    <w:rsid w:val="00843E84"/>
    <w:rsid w:val="00847E47"/>
    <w:rsid w:val="0085176A"/>
    <w:rsid w:val="0085306B"/>
    <w:rsid w:val="0085403F"/>
    <w:rsid w:val="00855DEC"/>
    <w:rsid w:val="00856C3A"/>
    <w:rsid w:val="00857F15"/>
    <w:rsid w:val="00861609"/>
    <w:rsid w:val="00866247"/>
    <w:rsid w:val="00866A17"/>
    <w:rsid w:val="00867494"/>
    <w:rsid w:val="008709FA"/>
    <w:rsid w:val="00873DC4"/>
    <w:rsid w:val="00874271"/>
    <w:rsid w:val="008747FE"/>
    <w:rsid w:val="00875FCE"/>
    <w:rsid w:val="008760BF"/>
    <w:rsid w:val="00876C98"/>
    <w:rsid w:val="008811E2"/>
    <w:rsid w:val="00881E2B"/>
    <w:rsid w:val="00882B8F"/>
    <w:rsid w:val="008831C0"/>
    <w:rsid w:val="0088528B"/>
    <w:rsid w:val="00891247"/>
    <w:rsid w:val="00892440"/>
    <w:rsid w:val="008937D9"/>
    <w:rsid w:val="00894590"/>
    <w:rsid w:val="00895733"/>
    <w:rsid w:val="008A16C7"/>
    <w:rsid w:val="008B119D"/>
    <w:rsid w:val="008B31E6"/>
    <w:rsid w:val="008B3752"/>
    <w:rsid w:val="008B4264"/>
    <w:rsid w:val="008C28F9"/>
    <w:rsid w:val="008C428B"/>
    <w:rsid w:val="008C50AB"/>
    <w:rsid w:val="008C50D6"/>
    <w:rsid w:val="008C52E0"/>
    <w:rsid w:val="008C7D77"/>
    <w:rsid w:val="008D010D"/>
    <w:rsid w:val="008D2A7A"/>
    <w:rsid w:val="008D5A99"/>
    <w:rsid w:val="008D6F0C"/>
    <w:rsid w:val="008D7D82"/>
    <w:rsid w:val="008E1F98"/>
    <w:rsid w:val="008E4288"/>
    <w:rsid w:val="008F2F7B"/>
    <w:rsid w:val="008F3AAF"/>
    <w:rsid w:val="008F4918"/>
    <w:rsid w:val="008F6238"/>
    <w:rsid w:val="008F7B34"/>
    <w:rsid w:val="0090144C"/>
    <w:rsid w:val="00901FD1"/>
    <w:rsid w:val="00902DD8"/>
    <w:rsid w:val="00907205"/>
    <w:rsid w:val="009109BE"/>
    <w:rsid w:val="009127B5"/>
    <w:rsid w:val="009176E0"/>
    <w:rsid w:val="00923198"/>
    <w:rsid w:val="0092631C"/>
    <w:rsid w:val="00930A61"/>
    <w:rsid w:val="00933416"/>
    <w:rsid w:val="0094215F"/>
    <w:rsid w:val="009447DA"/>
    <w:rsid w:val="0094618A"/>
    <w:rsid w:val="00946973"/>
    <w:rsid w:val="009502F9"/>
    <w:rsid w:val="009506F5"/>
    <w:rsid w:val="00952AB0"/>
    <w:rsid w:val="00954A04"/>
    <w:rsid w:val="00964F1B"/>
    <w:rsid w:val="00966803"/>
    <w:rsid w:val="009710C0"/>
    <w:rsid w:val="00971EFF"/>
    <w:rsid w:val="00973EAE"/>
    <w:rsid w:val="00980107"/>
    <w:rsid w:val="0098270B"/>
    <w:rsid w:val="0098396E"/>
    <w:rsid w:val="00985694"/>
    <w:rsid w:val="00986D1A"/>
    <w:rsid w:val="0099293E"/>
    <w:rsid w:val="0099308F"/>
    <w:rsid w:val="00993C9E"/>
    <w:rsid w:val="00997E20"/>
    <w:rsid w:val="009A0072"/>
    <w:rsid w:val="009A08CA"/>
    <w:rsid w:val="009A1518"/>
    <w:rsid w:val="009A24A2"/>
    <w:rsid w:val="009A30BB"/>
    <w:rsid w:val="009A3CF1"/>
    <w:rsid w:val="009A6A87"/>
    <w:rsid w:val="009A6C1B"/>
    <w:rsid w:val="009A6F44"/>
    <w:rsid w:val="009A7554"/>
    <w:rsid w:val="009B124B"/>
    <w:rsid w:val="009B26C2"/>
    <w:rsid w:val="009B2921"/>
    <w:rsid w:val="009B29EF"/>
    <w:rsid w:val="009B7B34"/>
    <w:rsid w:val="009C5348"/>
    <w:rsid w:val="009C5E3F"/>
    <w:rsid w:val="009C7C0B"/>
    <w:rsid w:val="009D182B"/>
    <w:rsid w:val="009D29D0"/>
    <w:rsid w:val="009D3B78"/>
    <w:rsid w:val="009D566D"/>
    <w:rsid w:val="009D5766"/>
    <w:rsid w:val="009E2BC1"/>
    <w:rsid w:val="009E352A"/>
    <w:rsid w:val="009F0EA1"/>
    <w:rsid w:val="009F1FE2"/>
    <w:rsid w:val="009F31BB"/>
    <w:rsid w:val="009F64A6"/>
    <w:rsid w:val="009F6506"/>
    <w:rsid w:val="009F6A4F"/>
    <w:rsid w:val="009F78D4"/>
    <w:rsid w:val="00A00080"/>
    <w:rsid w:val="00A00D6D"/>
    <w:rsid w:val="00A02468"/>
    <w:rsid w:val="00A03445"/>
    <w:rsid w:val="00A057E2"/>
    <w:rsid w:val="00A07690"/>
    <w:rsid w:val="00A104A6"/>
    <w:rsid w:val="00A11276"/>
    <w:rsid w:val="00A14225"/>
    <w:rsid w:val="00A21479"/>
    <w:rsid w:val="00A22084"/>
    <w:rsid w:val="00A22D71"/>
    <w:rsid w:val="00A252CF"/>
    <w:rsid w:val="00A2567A"/>
    <w:rsid w:val="00A25BBB"/>
    <w:rsid w:val="00A27358"/>
    <w:rsid w:val="00A30814"/>
    <w:rsid w:val="00A3442F"/>
    <w:rsid w:val="00A36CBB"/>
    <w:rsid w:val="00A41199"/>
    <w:rsid w:val="00A423D2"/>
    <w:rsid w:val="00A42DED"/>
    <w:rsid w:val="00A4652A"/>
    <w:rsid w:val="00A46668"/>
    <w:rsid w:val="00A50BD5"/>
    <w:rsid w:val="00A518EE"/>
    <w:rsid w:val="00A54FD9"/>
    <w:rsid w:val="00A55C3D"/>
    <w:rsid w:val="00A5659D"/>
    <w:rsid w:val="00A60397"/>
    <w:rsid w:val="00A605CA"/>
    <w:rsid w:val="00A6182B"/>
    <w:rsid w:val="00A63002"/>
    <w:rsid w:val="00A63A44"/>
    <w:rsid w:val="00A64322"/>
    <w:rsid w:val="00A67421"/>
    <w:rsid w:val="00A707AB"/>
    <w:rsid w:val="00A71514"/>
    <w:rsid w:val="00A82223"/>
    <w:rsid w:val="00A823B2"/>
    <w:rsid w:val="00A97EEA"/>
    <w:rsid w:val="00AA0A16"/>
    <w:rsid w:val="00AA12A0"/>
    <w:rsid w:val="00AB0D55"/>
    <w:rsid w:val="00AB424C"/>
    <w:rsid w:val="00AB5278"/>
    <w:rsid w:val="00AB56B3"/>
    <w:rsid w:val="00AB5F03"/>
    <w:rsid w:val="00AB60A9"/>
    <w:rsid w:val="00AC39E2"/>
    <w:rsid w:val="00AC6BD6"/>
    <w:rsid w:val="00AC7594"/>
    <w:rsid w:val="00AD2364"/>
    <w:rsid w:val="00AD4180"/>
    <w:rsid w:val="00AD45CB"/>
    <w:rsid w:val="00AD4E36"/>
    <w:rsid w:val="00AD6A8B"/>
    <w:rsid w:val="00AD6AAD"/>
    <w:rsid w:val="00AD795F"/>
    <w:rsid w:val="00AE0BF6"/>
    <w:rsid w:val="00AE1711"/>
    <w:rsid w:val="00AE583F"/>
    <w:rsid w:val="00AE6BB9"/>
    <w:rsid w:val="00AF0656"/>
    <w:rsid w:val="00AF1E3B"/>
    <w:rsid w:val="00AF3A6F"/>
    <w:rsid w:val="00AF7220"/>
    <w:rsid w:val="00AF793B"/>
    <w:rsid w:val="00AF7BAA"/>
    <w:rsid w:val="00B01004"/>
    <w:rsid w:val="00B063EB"/>
    <w:rsid w:val="00B1024A"/>
    <w:rsid w:val="00B1714A"/>
    <w:rsid w:val="00B21A2F"/>
    <w:rsid w:val="00B22065"/>
    <w:rsid w:val="00B24311"/>
    <w:rsid w:val="00B260D7"/>
    <w:rsid w:val="00B3042B"/>
    <w:rsid w:val="00B30C9B"/>
    <w:rsid w:val="00B319C4"/>
    <w:rsid w:val="00B321D9"/>
    <w:rsid w:val="00B348F1"/>
    <w:rsid w:val="00B34A14"/>
    <w:rsid w:val="00B4075B"/>
    <w:rsid w:val="00B41243"/>
    <w:rsid w:val="00B43BF3"/>
    <w:rsid w:val="00B4437F"/>
    <w:rsid w:val="00B45498"/>
    <w:rsid w:val="00B47B0D"/>
    <w:rsid w:val="00B47F15"/>
    <w:rsid w:val="00B53A43"/>
    <w:rsid w:val="00B54934"/>
    <w:rsid w:val="00B54CF9"/>
    <w:rsid w:val="00B55925"/>
    <w:rsid w:val="00B5616F"/>
    <w:rsid w:val="00B56B99"/>
    <w:rsid w:val="00B603CF"/>
    <w:rsid w:val="00B609B5"/>
    <w:rsid w:val="00B60B3A"/>
    <w:rsid w:val="00B613AE"/>
    <w:rsid w:val="00B629B4"/>
    <w:rsid w:val="00B62C76"/>
    <w:rsid w:val="00B631A7"/>
    <w:rsid w:val="00B647C7"/>
    <w:rsid w:val="00B663DF"/>
    <w:rsid w:val="00B67024"/>
    <w:rsid w:val="00B67C60"/>
    <w:rsid w:val="00B724DC"/>
    <w:rsid w:val="00B72C65"/>
    <w:rsid w:val="00B754AC"/>
    <w:rsid w:val="00B77BBB"/>
    <w:rsid w:val="00B81B07"/>
    <w:rsid w:val="00B8263E"/>
    <w:rsid w:val="00B83D91"/>
    <w:rsid w:val="00B8460D"/>
    <w:rsid w:val="00B8735A"/>
    <w:rsid w:val="00B87CAF"/>
    <w:rsid w:val="00B90C58"/>
    <w:rsid w:val="00B9279B"/>
    <w:rsid w:val="00B937DB"/>
    <w:rsid w:val="00B9642E"/>
    <w:rsid w:val="00B97158"/>
    <w:rsid w:val="00B97B87"/>
    <w:rsid w:val="00BA0680"/>
    <w:rsid w:val="00BA389A"/>
    <w:rsid w:val="00BA7CDE"/>
    <w:rsid w:val="00BB142F"/>
    <w:rsid w:val="00BB3818"/>
    <w:rsid w:val="00BB4B2D"/>
    <w:rsid w:val="00BC0362"/>
    <w:rsid w:val="00BC1363"/>
    <w:rsid w:val="00BC156B"/>
    <w:rsid w:val="00BC4E8A"/>
    <w:rsid w:val="00BD0E3D"/>
    <w:rsid w:val="00BD2466"/>
    <w:rsid w:val="00BD476D"/>
    <w:rsid w:val="00BD6187"/>
    <w:rsid w:val="00BE00F3"/>
    <w:rsid w:val="00BF0D4F"/>
    <w:rsid w:val="00BF1458"/>
    <w:rsid w:val="00BF590B"/>
    <w:rsid w:val="00BF6F49"/>
    <w:rsid w:val="00BF73FE"/>
    <w:rsid w:val="00C00EBC"/>
    <w:rsid w:val="00C017D7"/>
    <w:rsid w:val="00C10DA3"/>
    <w:rsid w:val="00C11B49"/>
    <w:rsid w:val="00C11EEE"/>
    <w:rsid w:val="00C136A8"/>
    <w:rsid w:val="00C150AA"/>
    <w:rsid w:val="00C151EC"/>
    <w:rsid w:val="00C15850"/>
    <w:rsid w:val="00C158E2"/>
    <w:rsid w:val="00C16622"/>
    <w:rsid w:val="00C21FA7"/>
    <w:rsid w:val="00C2228C"/>
    <w:rsid w:val="00C275EC"/>
    <w:rsid w:val="00C27D20"/>
    <w:rsid w:val="00C304A8"/>
    <w:rsid w:val="00C31A93"/>
    <w:rsid w:val="00C322DC"/>
    <w:rsid w:val="00C3375A"/>
    <w:rsid w:val="00C4121D"/>
    <w:rsid w:val="00C438E1"/>
    <w:rsid w:val="00C47A67"/>
    <w:rsid w:val="00C511A2"/>
    <w:rsid w:val="00C51202"/>
    <w:rsid w:val="00C547CA"/>
    <w:rsid w:val="00C54FDF"/>
    <w:rsid w:val="00C56921"/>
    <w:rsid w:val="00C56DA1"/>
    <w:rsid w:val="00C609DC"/>
    <w:rsid w:val="00C61718"/>
    <w:rsid w:val="00C67019"/>
    <w:rsid w:val="00C740D0"/>
    <w:rsid w:val="00C76D18"/>
    <w:rsid w:val="00C77F85"/>
    <w:rsid w:val="00C81ACD"/>
    <w:rsid w:val="00C82A9E"/>
    <w:rsid w:val="00C82BC5"/>
    <w:rsid w:val="00C83D50"/>
    <w:rsid w:val="00C8547B"/>
    <w:rsid w:val="00C86866"/>
    <w:rsid w:val="00C86BD8"/>
    <w:rsid w:val="00C94BA4"/>
    <w:rsid w:val="00C972C3"/>
    <w:rsid w:val="00CA0739"/>
    <w:rsid w:val="00CA15A5"/>
    <w:rsid w:val="00CA1B73"/>
    <w:rsid w:val="00CA295D"/>
    <w:rsid w:val="00CA400F"/>
    <w:rsid w:val="00CA5342"/>
    <w:rsid w:val="00CB0B85"/>
    <w:rsid w:val="00CB124A"/>
    <w:rsid w:val="00CB13FF"/>
    <w:rsid w:val="00CC0F24"/>
    <w:rsid w:val="00CC34BF"/>
    <w:rsid w:val="00CC4E29"/>
    <w:rsid w:val="00CC5CAE"/>
    <w:rsid w:val="00CC7F46"/>
    <w:rsid w:val="00CC7FCE"/>
    <w:rsid w:val="00CD1E24"/>
    <w:rsid w:val="00CD2021"/>
    <w:rsid w:val="00CD4115"/>
    <w:rsid w:val="00CE040A"/>
    <w:rsid w:val="00CE0823"/>
    <w:rsid w:val="00CE16E5"/>
    <w:rsid w:val="00CE2319"/>
    <w:rsid w:val="00CE2DB0"/>
    <w:rsid w:val="00CE73A8"/>
    <w:rsid w:val="00CF0B03"/>
    <w:rsid w:val="00CF199F"/>
    <w:rsid w:val="00CF1EA7"/>
    <w:rsid w:val="00CF2B2E"/>
    <w:rsid w:val="00CF4600"/>
    <w:rsid w:val="00CF484F"/>
    <w:rsid w:val="00D00D0D"/>
    <w:rsid w:val="00D01AD7"/>
    <w:rsid w:val="00D01C80"/>
    <w:rsid w:val="00D01CEB"/>
    <w:rsid w:val="00D024E5"/>
    <w:rsid w:val="00D03520"/>
    <w:rsid w:val="00D04510"/>
    <w:rsid w:val="00D10F58"/>
    <w:rsid w:val="00D11F00"/>
    <w:rsid w:val="00D121CA"/>
    <w:rsid w:val="00D12AFD"/>
    <w:rsid w:val="00D13E44"/>
    <w:rsid w:val="00D168DC"/>
    <w:rsid w:val="00D16F51"/>
    <w:rsid w:val="00D17D2B"/>
    <w:rsid w:val="00D20E86"/>
    <w:rsid w:val="00D212DF"/>
    <w:rsid w:val="00D23EDF"/>
    <w:rsid w:val="00D30886"/>
    <w:rsid w:val="00D3366F"/>
    <w:rsid w:val="00D35C54"/>
    <w:rsid w:val="00D36A70"/>
    <w:rsid w:val="00D370D7"/>
    <w:rsid w:val="00D4240F"/>
    <w:rsid w:val="00D44A38"/>
    <w:rsid w:val="00D452B7"/>
    <w:rsid w:val="00D4534E"/>
    <w:rsid w:val="00D474B9"/>
    <w:rsid w:val="00D47598"/>
    <w:rsid w:val="00D4766A"/>
    <w:rsid w:val="00D479D8"/>
    <w:rsid w:val="00D50700"/>
    <w:rsid w:val="00D50BD8"/>
    <w:rsid w:val="00D50CEB"/>
    <w:rsid w:val="00D5173E"/>
    <w:rsid w:val="00D52B28"/>
    <w:rsid w:val="00D52CF8"/>
    <w:rsid w:val="00D52D09"/>
    <w:rsid w:val="00D560EA"/>
    <w:rsid w:val="00D60C07"/>
    <w:rsid w:val="00D6118A"/>
    <w:rsid w:val="00D61274"/>
    <w:rsid w:val="00D628A3"/>
    <w:rsid w:val="00D63EB5"/>
    <w:rsid w:val="00D65459"/>
    <w:rsid w:val="00D705FB"/>
    <w:rsid w:val="00D709F9"/>
    <w:rsid w:val="00D71134"/>
    <w:rsid w:val="00D7145B"/>
    <w:rsid w:val="00D71725"/>
    <w:rsid w:val="00D726F3"/>
    <w:rsid w:val="00D742D9"/>
    <w:rsid w:val="00D7482E"/>
    <w:rsid w:val="00D7614F"/>
    <w:rsid w:val="00D81129"/>
    <w:rsid w:val="00D82484"/>
    <w:rsid w:val="00D8341A"/>
    <w:rsid w:val="00D84CA5"/>
    <w:rsid w:val="00D86E42"/>
    <w:rsid w:val="00D90686"/>
    <w:rsid w:val="00D90937"/>
    <w:rsid w:val="00D92704"/>
    <w:rsid w:val="00D93C64"/>
    <w:rsid w:val="00D93CB3"/>
    <w:rsid w:val="00D9431B"/>
    <w:rsid w:val="00D94F20"/>
    <w:rsid w:val="00DA3986"/>
    <w:rsid w:val="00DA5A19"/>
    <w:rsid w:val="00DA714F"/>
    <w:rsid w:val="00DA75F4"/>
    <w:rsid w:val="00DB0806"/>
    <w:rsid w:val="00DB4ACE"/>
    <w:rsid w:val="00DB4CAE"/>
    <w:rsid w:val="00DB538F"/>
    <w:rsid w:val="00DB616A"/>
    <w:rsid w:val="00DB61ED"/>
    <w:rsid w:val="00DB6586"/>
    <w:rsid w:val="00DB7FCD"/>
    <w:rsid w:val="00DC060A"/>
    <w:rsid w:val="00DC240F"/>
    <w:rsid w:val="00DC299A"/>
    <w:rsid w:val="00DC3122"/>
    <w:rsid w:val="00DC4411"/>
    <w:rsid w:val="00DC448E"/>
    <w:rsid w:val="00DC49F1"/>
    <w:rsid w:val="00DC725A"/>
    <w:rsid w:val="00DD0053"/>
    <w:rsid w:val="00DD39A6"/>
    <w:rsid w:val="00DD612A"/>
    <w:rsid w:val="00DD67C4"/>
    <w:rsid w:val="00DD7AAE"/>
    <w:rsid w:val="00DE0477"/>
    <w:rsid w:val="00DE07E7"/>
    <w:rsid w:val="00DE16FF"/>
    <w:rsid w:val="00DE26A2"/>
    <w:rsid w:val="00DE6D52"/>
    <w:rsid w:val="00DE71F7"/>
    <w:rsid w:val="00DE782C"/>
    <w:rsid w:val="00DF0BAF"/>
    <w:rsid w:val="00DF4009"/>
    <w:rsid w:val="00DF4F30"/>
    <w:rsid w:val="00DF51D2"/>
    <w:rsid w:val="00DF5F24"/>
    <w:rsid w:val="00DF6789"/>
    <w:rsid w:val="00DF6EC8"/>
    <w:rsid w:val="00E00764"/>
    <w:rsid w:val="00E0190A"/>
    <w:rsid w:val="00E02725"/>
    <w:rsid w:val="00E0434F"/>
    <w:rsid w:val="00E07CC5"/>
    <w:rsid w:val="00E10723"/>
    <w:rsid w:val="00E10CEA"/>
    <w:rsid w:val="00E167C5"/>
    <w:rsid w:val="00E17CDB"/>
    <w:rsid w:val="00E22E8D"/>
    <w:rsid w:val="00E23359"/>
    <w:rsid w:val="00E24EE7"/>
    <w:rsid w:val="00E2749A"/>
    <w:rsid w:val="00E30ADD"/>
    <w:rsid w:val="00E31112"/>
    <w:rsid w:val="00E3350D"/>
    <w:rsid w:val="00E34F1A"/>
    <w:rsid w:val="00E40848"/>
    <w:rsid w:val="00E40D70"/>
    <w:rsid w:val="00E44F19"/>
    <w:rsid w:val="00E45D65"/>
    <w:rsid w:val="00E47792"/>
    <w:rsid w:val="00E52621"/>
    <w:rsid w:val="00E53FD9"/>
    <w:rsid w:val="00E55EA5"/>
    <w:rsid w:val="00E568C7"/>
    <w:rsid w:val="00E56D31"/>
    <w:rsid w:val="00E60EDB"/>
    <w:rsid w:val="00E60EE9"/>
    <w:rsid w:val="00E61D7D"/>
    <w:rsid w:val="00E63FBE"/>
    <w:rsid w:val="00E64943"/>
    <w:rsid w:val="00E64FF5"/>
    <w:rsid w:val="00E70863"/>
    <w:rsid w:val="00E72F2B"/>
    <w:rsid w:val="00E7399B"/>
    <w:rsid w:val="00E74506"/>
    <w:rsid w:val="00E802C9"/>
    <w:rsid w:val="00E8164E"/>
    <w:rsid w:val="00E8177C"/>
    <w:rsid w:val="00E8189A"/>
    <w:rsid w:val="00E82E2D"/>
    <w:rsid w:val="00E8678C"/>
    <w:rsid w:val="00E900B5"/>
    <w:rsid w:val="00E93787"/>
    <w:rsid w:val="00E97F72"/>
    <w:rsid w:val="00EA091B"/>
    <w:rsid w:val="00EA3FCC"/>
    <w:rsid w:val="00EA4761"/>
    <w:rsid w:val="00EA79A5"/>
    <w:rsid w:val="00EB2EB8"/>
    <w:rsid w:val="00EB3BC0"/>
    <w:rsid w:val="00EB467E"/>
    <w:rsid w:val="00EB5866"/>
    <w:rsid w:val="00EB62E1"/>
    <w:rsid w:val="00EB6734"/>
    <w:rsid w:val="00EB676B"/>
    <w:rsid w:val="00EB6B04"/>
    <w:rsid w:val="00EB6CD4"/>
    <w:rsid w:val="00EB7F68"/>
    <w:rsid w:val="00EC0F48"/>
    <w:rsid w:val="00EC15B6"/>
    <w:rsid w:val="00EC1EFF"/>
    <w:rsid w:val="00EC2019"/>
    <w:rsid w:val="00EC436E"/>
    <w:rsid w:val="00EC5108"/>
    <w:rsid w:val="00EC617C"/>
    <w:rsid w:val="00EC6E8B"/>
    <w:rsid w:val="00EC71B9"/>
    <w:rsid w:val="00ED3822"/>
    <w:rsid w:val="00ED3C32"/>
    <w:rsid w:val="00EE0A1E"/>
    <w:rsid w:val="00EE3C28"/>
    <w:rsid w:val="00EF33A4"/>
    <w:rsid w:val="00EF59F6"/>
    <w:rsid w:val="00EF7A99"/>
    <w:rsid w:val="00F01580"/>
    <w:rsid w:val="00F071CF"/>
    <w:rsid w:val="00F20708"/>
    <w:rsid w:val="00F2222F"/>
    <w:rsid w:val="00F242FD"/>
    <w:rsid w:val="00F2432E"/>
    <w:rsid w:val="00F2579C"/>
    <w:rsid w:val="00F27ADC"/>
    <w:rsid w:val="00F30493"/>
    <w:rsid w:val="00F328ED"/>
    <w:rsid w:val="00F33359"/>
    <w:rsid w:val="00F333C6"/>
    <w:rsid w:val="00F3371F"/>
    <w:rsid w:val="00F337BB"/>
    <w:rsid w:val="00F33998"/>
    <w:rsid w:val="00F340A3"/>
    <w:rsid w:val="00F403B3"/>
    <w:rsid w:val="00F40A72"/>
    <w:rsid w:val="00F41D21"/>
    <w:rsid w:val="00F427E1"/>
    <w:rsid w:val="00F44F73"/>
    <w:rsid w:val="00F479DC"/>
    <w:rsid w:val="00F52B79"/>
    <w:rsid w:val="00F53CF4"/>
    <w:rsid w:val="00F548A7"/>
    <w:rsid w:val="00F612D6"/>
    <w:rsid w:val="00F6172D"/>
    <w:rsid w:val="00F64569"/>
    <w:rsid w:val="00F65692"/>
    <w:rsid w:val="00F65C2E"/>
    <w:rsid w:val="00F65FEE"/>
    <w:rsid w:val="00F67C78"/>
    <w:rsid w:val="00F72316"/>
    <w:rsid w:val="00F7339F"/>
    <w:rsid w:val="00F736AE"/>
    <w:rsid w:val="00F737A8"/>
    <w:rsid w:val="00F73BEF"/>
    <w:rsid w:val="00F74251"/>
    <w:rsid w:val="00F750E0"/>
    <w:rsid w:val="00F75F64"/>
    <w:rsid w:val="00F76268"/>
    <w:rsid w:val="00F76B26"/>
    <w:rsid w:val="00F818F7"/>
    <w:rsid w:val="00F8430C"/>
    <w:rsid w:val="00F843DB"/>
    <w:rsid w:val="00F846AF"/>
    <w:rsid w:val="00F866B1"/>
    <w:rsid w:val="00F93F49"/>
    <w:rsid w:val="00FA0D32"/>
    <w:rsid w:val="00FA43E6"/>
    <w:rsid w:val="00FA5A42"/>
    <w:rsid w:val="00FA6CFC"/>
    <w:rsid w:val="00FA75C3"/>
    <w:rsid w:val="00FB272C"/>
    <w:rsid w:val="00FB28B6"/>
    <w:rsid w:val="00FB45B3"/>
    <w:rsid w:val="00FB559F"/>
    <w:rsid w:val="00FB5E93"/>
    <w:rsid w:val="00FC2942"/>
    <w:rsid w:val="00FC3903"/>
    <w:rsid w:val="00FC481F"/>
    <w:rsid w:val="00FC7539"/>
    <w:rsid w:val="00FD084A"/>
    <w:rsid w:val="00FD0AB9"/>
    <w:rsid w:val="00FD14AB"/>
    <w:rsid w:val="00FD57AD"/>
    <w:rsid w:val="00FE17CE"/>
    <w:rsid w:val="00FE288C"/>
    <w:rsid w:val="00FE2F6E"/>
    <w:rsid w:val="00FE3DDF"/>
    <w:rsid w:val="00FE5287"/>
    <w:rsid w:val="00FE59A6"/>
    <w:rsid w:val="00FF6F72"/>
    <w:rsid w:val="00FF7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DE"/>
  </w:style>
  <w:style w:type="paragraph" w:styleId="Titre1">
    <w:name w:val="heading 1"/>
    <w:basedOn w:val="Normal"/>
    <w:next w:val="Normal"/>
    <w:link w:val="Titre1Car"/>
    <w:uiPriority w:val="9"/>
    <w:qFormat/>
    <w:rsid w:val="00D475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14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6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6A1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629B4"/>
    <w:pPr>
      <w:ind w:left="720"/>
      <w:contextualSpacing/>
    </w:pPr>
  </w:style>
  <w:style w:type="paragraph" w:styleId="Sansinterligne">
    <w:name w:val="No Spacing"/>
    <w:uiPriority w:val="1"/>
    <w:qFormat/>
    <w:rsid w:val="0046245A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E73EE"/>
    <w:pPr>
      <w:spacing w:after="240" w:line="240" w:lineRule="auto"/>
    </w:pPr>
  </w:style>
  <w:style w:type="character" w:styleId="Lienhypertexte">
    <w:name w:val="Hyperlink"/>
    <w:basedOn w:val="Policepardfaut"/>
    <w:uiPriority w:val="99"/>
    <w:unhideWhenUsed/>
    <w:rsid w:val="00E1072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993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9308F"/>
  </w:style>
  <w:style w:type="paragraph" w:styleId="Pieddepage">
    <w:name w:val="footer"/>
    <w:basedOn w:val="Normal"/>
    <w:link w:val="PieddepageCar"/>
    <w:uiPriority w:val="99"/>
    <w:unhideWhenUsed/>
    <w:rsid w:val="00993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308F"/>
  </w:style>
  <w:style w:type="character" w:styleId="lev">
    <w:name w:val="Strong"/>
    <w:basedOn w:val="Policepardfaut"/>
    <w:uiPriority w:val="22"/>
    <w:qFormat/>
    <w:rsid w:val="00D121CA"/>
    <w:rPr>
      <w:b/>
      <w:bCs/>
    </w:rPr>
  </w:style>
  <w:style w:type="character" w:customStyle="1" w:styleId="apple-converted-space">
    <w:name w:val="apple-converted-space"/>
    <w:basedOn w:val="Policepardfaut"/>
    <w:rsid w:val="00D121CA"/>
  </w:style>
  <w:style w:type="character" w:customStyle="1" w:styleId="Titre1Car">
    <w:name w:val="Titre 1 Car"/>
    <w:basedOn w:val="Policepardfaut"/>
    <w:link w:val="Titre1"/>
    <w:uiPriority w:val="9"/>
    <w:rsid w:val="00D475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umrodeligne">
    <w:name w:val="line number"/>
    <w:basedOn w:val="Policepardfaut"/>
    <w:uiPriority w:val="99"/>
    <w:semiHidden/>
    <w:unhideWhenUsed/>
    <w:rsid w:val="00D4534E"/>
  </w:style>
  <w:style w:type="character" w:customStyle="1" w:styleId="zmsearchresult">
    <w:name w:val="zmsearchresult"/>
    <w:basedOn w:val="Policepardfaut"/>
    <w:rsid w:val="00F337BB"/>
  </w:style>
  <w:style w:type="character" w:customStyle="1" w:styleId="object">
    <w:name w:val="object"/>
    <w:basedOn w:val="Policepardfaut"/>
    <w:rsid w:val="00F33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3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83F25A-4BEC-448B-A30D-4864820CD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8</TotalTime>
  <Pages>1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g</dc:creator>
  <cp:lastModifiedBy>ULg</cp:lastModifiedBy>
  <cp:revision>192</cp:revision>
  <cp:lastPrinted>2015-08-06T12:49:00Z</cp:lastPrinted>
  <dcterms:created xsi:type="dcterms:W3CDTF">2015-09-10T16:55:00Z</dcterms:created>
  <dcterms:modified xsi:type="dcterms:W3CDTF">2016-03-30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pN8DPBV2"/&gt;&lt;style id="http://www.zotero.org/styles/springer-vancouver-brackets" locale="fr-FR" hasBibliography="1" bibliographyStyleHasBeenSet="1"/&gt;&lt;prefs&gt;&lt;pref name="fieldType" value="Field"/&gt;</vt:lpwstr>
  </property>
  <property fmtid="{D5CDD505-2E9C-101B-9397-08002B2CF9AE}" pid="3" name="ZOTERO_PREF_2">
    <vt:lpwstr>&lt;pref name="storeReferences" value="true"/&gt;&lt;pref name="automaticJournalAbbreviations" value="true"/&gt;&lt;pref name="noteType" value=""/&gt;&lt;/prefs&gt;&lt;/data&gt;</vt:lpwstr>
  </property>
</Properties>
</file>